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8B2" w:rsidRPr="00BE142C" w:rsidRDefault="002240E2">
      <w:pPr>
        <w:rPr>
          <w:lang w:val="en-US"/>
        </w:rPr>
      </w:pPr>
    </w:p>
    <w:p w:rsidR="00645A90" w:rsidRPr="00BE142C" w:rsidRDefault="00645A90">
      <w:pPr>
        <w:rPr>
          <w:lang w:val="en-US"/>
        </w:rPr>
      </w:pPr>
    </w:p>
    <w:tbl>
      <w:tblPr>
        <w:tblStyle w:val="TableGrid"/>
        <w:tblW w:w="11146" w:type="dxa"/>
        <w:tblInd w:w="-1370" w:type="dxa"/>
        <w:tblLook w:val="04A0" w:firstRow="1" w:lastRow="0" w:firstColumn="1" w:lastColumn="0" w:noHBand="0" w:noVBand="1"/>
      </w:tblPr>
      <w:tblGrid>
        <w:gridCol w:w="2783"/>
        <w:gridCol w:w="2410"/>
        <w:gridCol w:w="2693"/>
        <w:gridCol w:w="3260"/>
      </w:tblGrid>
      <w:tr w:rsidR="00645A90" w:rsidRPr="002240E2" w:rsidTr="00645A90">
        <w:tc>
          <w:tcPr>
            <w:tcW w:w="11146" w:type="dxa"/>
            <w:gridSpan w:val="4"/>
          </w:tcPr>
          <w:p w:rsidR="00645A90" w:rsidRPr="00645A90" w:rsidRDefault="00645A90" w:rsidP="00645A90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BE142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3</w:t>
            </w:r>
            <w:r w:rsidR="002240E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rude and adjusted odds ratios of multimorbidity (n=1,140).</w:t>
            </w:r>
          </w:p>
        </w:tc>
      </w:tr>
      <w:tr w:rsidR="00645A90" w:rsidRPr="002240E2" w:rsidTr="00645A90">
        <w:tc>
          <w:tcPr>
            <w:tcW w:w="2783" w:type="dxa"/>
          </w:tcPr>
          <w:p w:rsidR="00645A90" w:rsidRPr="002240E2" w:rsidRDefault="00645A90" w:rsidP="00645A9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240E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2410" w:type="dxa"/>
          </w:tcPr>
          <w:p w:rsidR="00645A90" w:rsidRPr="002240E2" w:rsidRDefault="00645A90" w:rsidP="00645A9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240E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del 1:</w:t>
            </w:r>
            <w:r w:rsidRPr="002240E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rude model</w:t>
            </w:r>
            <w:r w:rsidRPr="002240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:rsidR="00645A90" w:rsidRPr="002240E2" w:rsidRDefault="00645A90" w:rsidP="00645A9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645A90" w:rsidRPr="00645A90" w:rsidRDefault="00645A90" w:rsidP="00645A9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del 2:</w:t>
            </w:r>
            <w:r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rude model adjusted for demographic and socioeconomic characteristics</w:t>
            </w:r>
            <w:r w:rsidRPr="00645A9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:rsidR="00645A90" w:rsidRPr="00645A90" w:rsidRDefault="00645A90" w:rsidP="00645A9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del 3:</w:t>
            </w:r>
            <w:r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rude model adjusted for  demographic,  socioeconomic and lifestyle characteristics</w:t>
            </w:r>
            <w:r w:rsidRPr="00645A9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45A90" w:rsidRPr="00645A90" w:rsidTr="00645A90">
        <w:tc>
          <w:tcPr>
            <w:tcW w:w="2783" w:type="dxa"/>
          </w:tcPr>
          <w:p w:rsidR="00645A90" w:rsidRPr="00645A90" w:rsidRDefault="00645A90" w:rsidP="00645A9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ality of sleep tertiles</w:t>
            </w:r>
          </w:p>
        </w:tc>
        <w:tc>
          <w:tcPr>
            <w:tcW w:w="2410" w:type="dxa"/>
          </w:tcPr>
          <w:p w:rsidR="00645A90" w:rsidRPr="00645A90" w:rsidRDefault="00645A90" w:rsidP="00645A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645A90" w:rsidRPr="00645A90" w:rsidRDefault="00645A90" w:rsidP="00645A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645A90" w:rsidRPr="00645A90" w:rsidRDefault="00645A90" w:rsidP="00645A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7E72" w:rsidRPr="00645A90" w:rsidTr="00DA7E72">
        <w:tc>
          <w:tcPr>
            <w:tcW w:w="2783" w:type="dxa"/>
          </w:tcPr>
          <w:p w:rsidR="00DA7E72" w:rsidRPr="00645A90" w:rsidRDefault="00DA7E72" w:rsidP="00DA7E7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ood 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:rsidR="00DA7E72" w:rsidRPr="00DA7E72" w:rsidRDefault="00DA7E72" w:rsidP="00DA7E7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:rsidR="00DA7E72" w:rsidRPr="00DA7E72" w:rsidRDefault="00DA7E72" w:rsidP="00DA7E7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:rsidR="00DA7E72" w:rsidRPr="00DA7E72" w:rsidRDefault="00DA7E72" w:rsidP="00DA7E7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DA7E72" w:rsidRPr="00645A90" w:rsidTr="00DA7E72">
        <w:tc>
          <w:tcPr>
            <w:tcW w:w="2783" w:type="dxa"/>
          </w:tcPr>
          <w:p w:rsidR="00DA7E72" w:rsidRPr="00645A90" w:rsidRDefault="00DA7E72" w:rsidP="00DA7E7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:rsidR="00DA7E72" w:rsidRPr="00EB76FA" w:rsidRDefault="00EB76FA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76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6 (1.50, 2.57)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:rsidR="00DA7E72" w:rsidRPr="00EB76FA" w:rsidRDefault="00EB76FA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76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9 (1.46, 2.71)</w:t>
            </w:r>
          </w:p>
        </w:tc>
        <w:tc>
          <w:tcPr>
            <w:tcW w:w="3260" w:type="dxa"/>
            <w:shd w:val="clear" w:color="auto" w:fill="D0CECE" w:themeFill="background2" w:themeFillShade="E6"/>
          </w:tcPr>
          <w:p w:rsidR="00DA7E72" w:rsidRPr="009A0E81" w:rsidRDefault="009A0E81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E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4 (1.42, 2.65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, per 1 year</w:t>
            </w:r>
          </w:p>
        </w:tc>
        <w:tc>
          <w:tcPr>
            <w:tcW w:w="2410" w:type="dxa"/>
          </w:tcPr>
          <w:p w:rsidR="00EB76FA" w:rsidRPr="004D522A" w:rsidRDefault="00EB76FA" w:rsidP="009A0E81">
            <w:pPr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730CF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EB76FA" w:rsidRDefault="00EB76FA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76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6 (1.05, 1.08)</w:t>
            </w:r>
          </w:p>
        </w:tc>
        <w:tc>
          <w:tcPr>
            <w:tcW w:w="3260" w:type="dxa"/>
          </w:tcPr>
          <w:p w:rsidR="00EB76FA" w:rsidRPr="009A0E81" w:rsidRDefault="009A0E81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E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6 (1.05, 1.08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le gender </w:t>
            </w:r>
          </w:p>
        </w:tc>
        <w:tc>
          <w:tcPr>
            <w:tcW w:w="2410" w:type="dxa"/>
          </w:tcPr>
          <w:p w:rsidR="00EB76FA" w:rsidRPr="004D522A" w:rsidRDefault="00EB76FA" w:rsidP="009A0E81">
            <w:pPr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E730CF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EB76FA" w:rsidRDefault="00EB76FA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76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6 (0.41, 0.78)</w:t>
            </w:r>
          </w:p>
        </w:tc>
        <w:tc>
          <w:tcPr>
            <w:tcW w:w="3260" w:type="dxa"/>
          </w:tcPr>
          <w:p w:rsidR="00EB76FA" w:rsidRPr="009A0E81" w:rsidRDefault="009A0E81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E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3 (0.37, 0.75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EB76FA" w:rsidRDefault="00EB76FA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76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7 (0.23, 0.94)</w:t>
            </w:r>
          </w:p>
        </w:tc>
        <w:tc>
          <w:tcPr>
            <w:tcW w:w="3260" w:type="dxa"/>
          </w:tcPr>
          <w:p w:rsidR="00EB76FA" w:rsidRPr="00DA7E72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25, 1.02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25, 1.12)</w:t>
            </w:r>
          </w:p>
        </w:tc>
        <w:tc>
          <w:tcPr>
            <w:tcW w:w="3260" w:type="dxa"/>
          </w:tcPr>
          <w:p w:rsidR="00EB76FA" w:rsidRPr="00DA7E72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26, 1.21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71, 1.76)</w:t>
            </w:r>
          </w:p>
        </w:tc>
        <w:tc>
          <w:tcPr>
            <w:tcW w:w="3260" w:type="dxa"/>
          </w:tcPr>
          <w:p w:rsidR="00EB76FA" w:rsidRPr="00DA7E72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73, 1.83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>Divorced/Widow</w:t>
            </w:r>
            <w:r w:rsidRPr="00645A9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72, 1.97)</w:t>
            </w:r>
          </w:p>
        </w:tc>
        <w:tc>
          <w:tcPr>
            <w:tcW w:w="3260" w:type="dxa"/>
          </w:tcPr>
          <w:p w:rsidR="00EB76FA" w:rsidRPr="00DA7E72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70, 1.93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lary group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EB76FA" w:rsidRDefault="00EB76FA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76F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2 (1.02, 2.57)</w:t>
            </w:r>
          </w:p>
        </w:tc>
        <w:tc>
          <w:tcPr>
            <w:tcW w:w="3260" w:type="dxa"/>
          </w:tcPr>
          <w:p w:rsidR="00EB76FA" w:rsidRPr="009A0E81" w:rsidRDefault="009A0E81" w:rsidP="009A0E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9 (1.01</w:t>
            </w:r>
            <w:r w:rsidRPr="009A0E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2.54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410" w:type="dxa"/>
          </w:tcPr>
          <w:p w:rsidR="00EB76FA" w:rsidRPr="003D171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0.86, 2.51)</w:t>
            </w:r>
          </w:p>
        </w:tc>
        <w:tc>
          <w:tcPr>
            <w:tcW w:w="3260" w:type="dxa"/>
          </w:tcPr>
          <w:p w:rsidR="00EB76FA" w:rsidRPr="00DA7E72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(0.88, 2.57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ographical area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icosia 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260" w:type="dxa"/>
          </w:tcPr>
          <w:p w:rsidR="00EB76FA" w:rsidRPr="00DA7E72" w:rsidRDefault="00EB76FA" w:rsidP="009A0E8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7E7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massol 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645A90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71, 1.48)</w:t>
            </w:r>
          </w:p>
        </w:tc>
        <w:tc>
          <w:tcPr>
            <w:tcW w:w="3260" w:type="dxa"/>
          </w:tcPr>
          <w:p w:rsidR="00EB76FA" w:rsidRPr="00645A90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74, 1.53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rnaka 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645A90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62, 1.63)</w:t>
            </w:r>
          </w:p>
        </w:tc>
        <w:tc>
          <w:tcPr>
            <w:tcW w:w="3260" w:type="dxa"/>
          </w:tcPr>
          <w:p w:rsidR="00EB76FA" w:rsidRPr="00645A90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64, 1.72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phos 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645A90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45, 1.42)</w:t>
            </w:r>
          </w:p>
        </w:tc>
        <w:tc>
          <w:tcPr>
            <w:tcW w:w="3260" w:type="dxa"/>
          </w:tcPr>
          <w:p w:rsidR="00EB76FA" w:rsidRPr="00645A90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43, 1.38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45A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mochostos 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645A90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0.68, 3.36)</w:t>
            </w:r>
          </w:p>
        </w:tc>
        <w:tc>
          <w:tcPr>
            <w:tcW w:w="3260" w:type="dxa"/>
          </w:tcPr>
          <w:p w:rsidR="00EB76FA" w:rsidRPr="00645A90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0.68, 3.37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idency, rural/urban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645A90" w:rsidRDefault="00EB76FA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55, 1.23)</w:t>
            </w:r>
          </w:p>
        </w:tc>
        <w:tc>
          <w:tcPr>
            <w:tcW w:w="3260" w:type="dxa"/>
          </w:tcPr>
          <w:p w:rsidR="00EB76FA" w:rsidRPr="00645A90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54, 1.23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urrent smoking, yes/no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EB76FA" w:rsidRPr="00645A90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94, 1.82)</w:t>
            </w:r>
          </w:p>
        </w:tc>
      </w:tr>
      <w:tr w:rsidR="00EB76FA" w:rsidRPr="00645A90" w:rsidTr="00645A90">
        <w:tc>
          <w:tcPr>
            <w:tcW w:w="2783" w:type="dxa"/>
          </w:tcPr>
          <w:p w:rsidR="00EB76FA" w:rsidRPr="00645A90" w:rsidRDefault="00EB76FA" w:rsidP="00EB76FA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5A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ysical activity, yes/no</w:t>
            </w:r>
          </w:p>
        </w:tc>
        <w:tc>
          <w:tcPr>
            <w:tcW w:w="2410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2693" w:type="dxa"/>
          </w:tcPr>
          <w:p w:rsidR="00EB76FA" w:rsidRPr="003D1718" w:rsidDel="00DB1F88" w:rsidRDefault="00EB76FA" w:rsidP="009A0E81">
            <w:pPr>
              <w:jc w:val="center"/>
              <w:rPr>
                <w:rFonts w:eastAsia="Calibri" w:cs="Times New Roman"/>
                <w:szCs w:val="24"/>
              </w:rPr>
            </w:pPr>
            <w:r w:rsidRPr="003D171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3260" w:type="dxa"/>
          </w:tcPr>
          <w:p w:rsidR="00EB76FA" w:rsidRPr="00645A90" w:rsidRDefault="009A0E81" w:rsidP="009A0E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1, 1.15)</w:t>
            </w:r>
          </w:p>
        </w:tc>
      </w:tr>
      <w:tr w:rsidR="00DA7E72" w:rsidRPr="002240E2" w:rsidTr="002C17F1">
        <w:tc>
          <w:tcPr>
            <w:tcW w:w="11146" w:type="dxa"/>
            <w:gridSpan w:val="4"/>
          </w:tcPr>
          <w:p w:rsidR="00DA7E72" w:rsidRPr="00645A90" w:rsidRDefault="00DA7E72" w:rsidP="00DA7E7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old values represent statistically significant associations p &lt; 0.05 </w:t>
            </w:r>
          </w:p>
          <w:p w:rsidR="00DA7E72" w:rsidRPr="00645A90" w:rsidRDefault="00DA7E72" w:rsidP="00DA7E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A9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45A9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dds Ratio (OR), 95% Confidence Interval (C.I)</w:t>
            </w:r>
          </w:p>
        </w:tc>
      </w:tr>
    </w:tbl>
    <w:p w:rsidR="00645A90" w:rsidRPr="00645A90" w:rsidRDefault="00645A90">
      <w:pPr>
        <w:rPr>
          <w:b/>
          <w:lang w:val="en-US"/>
        </w:rPr>
      </w:pPr>
    </w:p>
    <w:sectPr w:rsidR="00645A90" w:rsidRPr="00645A9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MLU0NrEwNzCzNDBQ0lEKTi0uzszPAykwqgUAOgbCHiwAAAA="/>
  </w:docVars>
  <w:rsids>
    <w:rsidRoot w:val="004760CD"/>
    <w:rsid w:val="00023040"/>
    <w:rsid w:val="00120B73"/>
    <w:rsid w:val="002240E2"/>
    <w:rsid w:val="002C59F8"/>
    <w:rsid w:val="003666FD"/>
    <w:rsid w:val="003731D9"/>
    <w:rsid w:val="00393B36"/>
    <w:rsid w:val="004760CD"/>
    <w:rsid w:val="004A6213"/>
    <w:rsid w:val="004E7660"/>
    <w:rsid w:val="00516635"/>
    <w:rsid w:val="005E0F54"/>
    <w:rsid w:val="00645A90"/>
    <w:rsid w:val="00673D59"/>
    <w:rsid w:val="006C2CA1"/>
    <w:rsid w:val="00710121"/>
    <w:rsid w:val="007D5920"/>
    <w:rsid w:val="008714C1"/>
    <w:rsid w:val="008834FE"/>
    <w:rsid w:val="008B1838"/>
    <w:rsid w:val="008C0672"/>
    <w:rsid w:val="009117F0"/>
    <w:rsid w:val="0094442E"/>
    <w:rsid w:val="009A0E81"/>
    <w:rsid w:val="009F63C6"/>
    <w:rsid w:val="00A06B77"/>
    <w:rsid w:val="00AC392B"/>
    <w:rsid w:val="00AF5C74"/>
    <w:rsid w:val="00BE142C"/>
    <w:rsid w:val="00C34E55"/>
    <w:rsid w:val="00C52FB3"/>
    <w:rsid w:val="00CE3989"/>
    <w:rsid w:val="00D5566B"/>
    <w:rsid w:val="00DA7E72"/>
    <w:rsid w:val="00EB76FA"/>
    <w:rsid w:val="00F2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99CDA4-D1FD-43B1-A019-97B1B6C8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Maria K. Kyprianidou</cp:lastModifiedBy>
  <cp:revision>3</cp:revision>
  <dcterms:created xsi:type="dcterms:W3CDTF">2021-07-23T10:52:00Z</dcterms:created>
  <dcterms:modified xsi:type="dcterms:W3CDTF">2021-07-23T10:52:00Z</dcterms:modified>
</cp:coreProperties>
</file>